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FE8FC" w14:textId="507837CA" w:rsidR="00A71E5F" w:rsidRPr="000105C1" w:rsidRDefault="00A71E5F" w:rsidP="00A71E5F">
      <w:pPr>
        <w:snapToGrid w:val="0"/>
        <w:spacing w:line="480" w:lineRule="auto"/>
        <w:jc w:val="both"/>
        <w:rPr>
          <w:lang w:val="en-US"/>
        </w:rPr>
      </w:pPr>
      <w:r>
        <w:rPr>
          <w:lang w:val="en-US"/>
        </w:rPr>
        <w:t xml:space="preserve">Supplementary </w:t>
      </w:r>
      <w:r w:rsidRPr="000105C1">
        <w:rPr>
          <w:lang w:val="en-US"/>
        </w:rPr>
        <w:t xml:space="preserve">Table </w:t>
      </w:r>
      <w:r>
        <w:rPr>
          <w:lang w:val="en-US"/>
        </w:rPr>
        <w:t>S</w:t>
      </w:r>
      <w:r w:rsidRPr="000105C1">
        <w:rPr>
          <w:lang w:val="en-US"/>
        </w:rPr>
        <w:t xml:space="preserve">2: Global circulation of </w:t>
      </w:r>
      <w:proofErr w:type="spellStart"/>
      <w:r>
        <w:rPr>
          <w:lang w:val="en-US"/>
        </w:rPr>
        <w:t>HAdV</w:t>
      </w:r>
      <w:proofErr w:type="spellEnd"/>
      <w:r w:rsidRPr="000105C1">
        <w:rPr>
          <w:lang w:val="en-US"/>
        </w:rPr>
        <w:t xml:space="preserve"> by WHO region</w:t>
      </w:r>
    </w:p>
    <w:tbl>
      <w:tblPr>
        <w:tblW w:w="97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1"/>
        <w:gridCol w:w="1638"/>
        <w:gridCol w:w="1361"/>
        <w:gridCol w:w="1479"/>
        <w:gridCol w:w="1415"/>
        <w:gridCol w:w="1982"/>
      </w:tblGrid>
      <w:tr w:rsidR="00A71E5F" w:rsidRPr="001D1663" w14:paraId="02CD0EE9" w14:textId="77777777" w:rsidTr="00E83B38">
        <w:trPr>
          <w:trHeight w:val="950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B9BE93" w14:textId="77777777" w:rsidR="00A71E5F" w:rsidRPr="000105C1" w:rsidRDefault="00A71E5F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>WHO region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D0DBA1" w14:textId="20B8D09C" w:rsidR="00A71E5F" w:rsidRPr="000105C1" w:rsidRDefault="008A7FD0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</w:t>
            </w:r>
            <w:r w:rsidR="00A71E5F" w:rsidRPr="000105C1">
              <w:rPr>
                <w:b/>
                <w:bCs/>
                <w:sz w:val="20"/>
                <w:szCs w:val="20"/>
                <w:lang w:val="en-US"/>
              </w:rPr>
              <w:t xml:space="preserve">. of </w:t>
            </w:r>
            <w:proofErr w:type="spellStart"/>
            <w:r w:rsidR="00A71E5F">
              <w:rPr>
                <w:b/>
                <w:bCs/>
                <w:sz w:val="20"/>
                <w:szCs w:val="20"/>
                <w:lang w:val="en-US"/>
              </w:rPr>
              <w:t>HAdV</w:t>
            </w:r>
            <w:proofErr w:type="spellEnd"/>
            <w:r w:rsidR="00A71E5F" w:rsidRPr="000105C1">
              <w:rPr>
                <w:b/>
                <w:bCs/>
                <w:sz w:val="20"/>
                <w:szCs w:val="20"/>
                <w:lang w:val="en-US"/>
              </w:rPr>
              <w:t xml:space="preserve"> detections reported to </w:t>
            </w:r>
            <w:proofErr w:type="spellStart"/>
            <w:r w:rsidR="00A71E5F" w:rsidRPr="000105C1">
              <w:rPr>
                <w:b/>
                <w:bCs/>
                <w:sz w:val="20"/>
                <w:szCs w:val="20"/>
                <w:lang w:val="en-US"/>
              </w:rPr>
              <w:t>Flunet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867B3D" w14:textId="77777777" w:rsidR="00A71E5F" w:rsidRPr="000105C1" w:rsidRDefault="00A71E5F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 xml:space="preserve">Median detections per </w:t>
            </w:r>
            <w:r>
              <w:rPr>
                <w:b/>
                <w:bCs/>
                <w:sz w:val="20"/>
                <w:szCs w:val="20"/>
                <w:lang w:val="en-US"/>
              </w:rPr>
              <w:t>country-</w:t>
            </w:r>
            <w:r w:rsidRPr="000105C1">
              <w:rPr>
                <w:b/>
                <w:bCs/>
                <w:sz w:val="20"/>
                <w:szCs w:val="20"/>
                <w:lang w:val="en-US"/>
              </w:rPr>
              <w:t>season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32C580" w14:textId="6E38CD04" w:rsidR="00A71E5F" w:rsidRPr="000105C1" w:rsidRDefault="00A71E5F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>N</w:t>
            </w:r>
            <w:r w:rsidR="001D1663">
              <w:rPr>
                <w:b/>
                <w:bCs/>
                <w:sz w:val="20"/>
                <w:szCs w:val="20"/>
                <w:lang w:val="en-US"/>
              </w:rPr>
              <w:t>.</w:t>
            </w:r>
            <w:r w:rsidRPr="000105C1">
              <w:rPr>
                <w:b/>
                <w:bCs/>
                <w:sz w:val="20"/>
                <w:szCs w:val="20"/>
                <w:lang w:val="en-US"/>
              </w:rPr>
              <w:t xml:space="preserve"> (%) </w:t>
            </w:r>
            <w:r>
              <w:rPr>
                <w:b/>
                <w:bCs/>
                <w:sz w:val="20"/>
                <w:szCs w:val="20"/>
                <w:lang w:val="en-US"/>
              </w:rPr>
              <w:t>country-</w:t>
            </w:r>
            <w:r w:rsidRPr="000105C1">
              <w:rPr>
                <w:b/>
                <w:bCs/>
                <w:sz w:val="20"/>
                <w:szCs w:val="20"/>
                <w:lang w:val="en-US"/>
              </w:rPr>
              <w:t>seasons with 1-24 reported cases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CFA062" w14:textId="32FA5CFA" w:rsidR="00A71E5F" w:rsidRPr="000105C1" w:rsidRDefault="00A71E5F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>N</w:t>
            </w:r>
            <w:r w:rsidR="001D1663">
              <w:rPr>
                <w:b/>
                <w:bCs/>
                <w:sz w:val="20"/>
                <w:szCs w:val="20"/>
                <w:lang w:val="en-US"/>
              </w:rPr>
              <w:t>.</w:t>
            </w:r>
            <w:r w:rsidRPr="000105C1">
              <w:rPr>
                <w:b/>
                <w:bCs/>
                <w:sz w:val="20"/>
                <w:szCs w:val="20"/>
                <w:lang w:val="en-US"/>
              </w:rPr>
              <w:t xml:space="preserve"> (%) </w:t>
            </w:r>
            <w:r>
              <w:rPr>
                <w:b/>
                <w:bCs/>
                <w:sz w:val="20"/>
                <w:szCs w:val="20"/>
                <w:lang w:val="en-US"/>
              </w:rPr>
              <w:t>country-</w:t>
            </w:r>
            <w:r w:rsidRPr="000105C1">
              <w:rPr>
                <w:b/>
                <w:bCs/>
                <w:sz w:val="20"/>
                <w:szCs w:val="20"/>
                <w:lang w:val="en-US"/>
              </w:rPr>
              <w:t>seasons with 25-49 reported cases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48A41F" w14:textId="08AB7401" w:rsidR="00A71E5F" w:rsidRPr="000105C1" w:rsidRDefault="00A71E5F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>N</w:t>
            </w:r>
            <w:r w:rsidR="001D1663">
              <w:rPr>
                <w:b/>
                <w:bCs/>
                <w:sz w:val="20"/>
                <w:szCs w:val="20"/>
                <w:lang w:val="en-US"/>
              </w:rPr>
              <w:t>.</w:t>
            </w:r>
            <w:r w:rsidRPr="000105C1">
              <w:rPr>
                <w:b/>
                <w:bCs/>
                <w:sz w:val="20"/>
                <w:szCs w:val="20"/>
                <w:lang w:val="en-US"/>
              </w:rPr>
              <w:t xml:space="preserve"> (%) </w:t>
            </w:r>
            <w:r>
              <w:rPr>
                <w:b/>
                <w:bCs/>
                <w:sz w:val="20"/>
                <w:szCs w:val="20"/>
                <w:lang w:val="en-US"/>
              </w:rPr>
              <w:t>country-</w:t>
            </w:r>
            <w:r w:rsidRPr="000105C1">
              <w:rPr>
                <w:b/>
                <w:bCs/>
                <w:sz w:val="20"/>
                <w:szCs w:val="20"/>
                <w:lang w:val="en-US"/>
              </w:rPr>
              <w:t>seasons with ≥ 50 reported cases</w:t>
            </w:r>
          </w:p>
        </w:tc>
      </w:tr>
      <w:tr w:rsidR="00A71E5F" w:rsidRPr="000105C1" w14:paraId="1C1C3721" w14:textId="77777777" w:rsidTr="00E83B38">
        <w:trPr>
          <w:trHeight w:val="490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1A55D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African Region (AFR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1946B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44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776C1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3B88E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10 (58.8%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C15C0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4 (23.5%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B2B63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3 (17.7%)</w:t>
            </w:r>
          </w:p>
        </w:tc>
      </w:tr>
      <w:tr w:rsidR="00A71E5F" w:rsidRPr="000105C1" w14:paraId="2BD44E8C" w14:textId="77777777" w:rsidTr="00E83B38">
        <w:trPr>
          <w:trHeight w:val="490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BAF61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Region of the Americas (AMR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3CD2C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92,88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2B58E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BB9C6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92 (48.2%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2C070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22 (11.5%)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D4B73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77 (40.3%)</w:t>
            </w:r>
          </w:p>
        </w:tc>
      </w:tr>
      <w:tr w:rsidR="00A71E5F" w:rsidRPr="000105C1" w14:paraId="55850977" w14:textId="77777777" w:rsidTr="00E83B38">
        <w:trPr>
          <w:trHeight w:val="490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62D8D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Eastern Mediterranean (EMR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E21C9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13,23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2F243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4D0CC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14 (32.5%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B27DC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3 (7.0%)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4DF3D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26 (60.5%)</w:t>
            </w:r>
          </w:p>
        </w:tc>
      </w:tr>
      <w:tr w:rsidR="00A71E5F" w:rsidRPr="000105C1" w14:paraId="0B13ADB9" w14:textId="77777777" w:rsidTr="00E83B38">
        <w:trPr>
          <w:trHeight w:val="490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9000E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European Region (EUR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41385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DA784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03066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D6A6E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-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8F2B3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-</w:t>
            </w:r>
          </w:p>
        </w:tc>
      </w:tr>
      <w:tr w:rsidR="00A71E5F" w:rsidRPr="000105C1" w14:paraId="38C7152A" w14:textId="77777777" w:rsidTr="00E83B38">
        <w:trPr>
          <w:trHeight w:val="490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C4CE1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South</w:t>
            </w:r>
            <w:r w:rsidRPr="000105C1">
              <w:rPr>
                <w:sz w:val="20"/>
                <w:szCs w:val="20"/>
                <w:lang w:val="en-US"/>
              </w:rPr>
              <w:noBreakHyphen/>
              <w:t>East Asia (SEAR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E0FD5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1,94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22BC9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6637D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 10 (50.0%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35EFE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2 (10.0%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0130A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8 (40.0%)</w:t>
            </w:r>
          </w:p>
        </w:tc>
      </w:tr>
      <w:tr w:rsidR="00A71E5F" w:rsidRPr="000105C1" w14:paraId="0B5EAA0E" w14:textId="77777777" w:rsidTr="00E83B38">
        <w:trPr>
          <w:trHeight w:val="490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3BE61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Western Pacific (WPR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B6C14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39,48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DF0C3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A5D34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18 (28.1%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67C91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6 (9.4%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59700" w14:textId="77777777" w:rsidR="00A71E5F" w:rsidRPr="000105C1" w:rsidRDefault="00A71E5F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40 (62.5%)</w:t>
            </w:r>
          </w:p>
        </w:tc>
      </w:tr>
      <w:tr w:rsidR="00A71E5F" w:rsidRPr="000105C1" w14:paraId="2432171E" w14:textId="77777777" w:rsidTr="00E83B38">
        <w:trPr>
          <w:trHeight w:val="490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AE8066" w14:textId="77777777" w:rsidR="00A71E5F" w:rsidRPr="000105C1" w:rsidRDefault="00A71E5F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80B46D" w14:textId="77777777" w:rsidR="00A71E5F" w:rsidRPr="000105C1" w:rsidRDefault="00A71E5F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>148,00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969E9A" w14:textId="77777777" w:rsidR="00A71E5F" w:rsidRPr="000105C1" w:rsidRDefault="00A71E5F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>3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4F4E16" w14:textId="77777777" w:rsidR="00A71E5F" w:rsidRPr="000105C1" w:rsidRDefault="00A71E5F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>144 (43.0%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73A185" w14:textId="77777777" w:rsidR="00A71E5F" w:rsidRPr="000105C1" w:rsidRDefault="00A71E5F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>37 (11.0%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084B00" w14:textId="77777777" w:rsidR="00A71E5F" w:rsidRPr="000105C1" w:rsidRDefault="00A71E5F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>154 (46.0%)</w:t>
            </w:r>
          </w:p>
        </w:tc>
      </w:tr>
    </w:tbl>
    <w:p w14:paraId="30ADA4C1" w14:textId="77777777" w:rsidR="00A71E5F" w:rsidRPr="000105C1" w:rsidRDefault="00A71E5F" w:rsidP="00A71E5F">
      <w:pPr>
        <w:snapToGrid w:val="0"/>
        <w:spacing w:line="480" w:lineRule="auto"/>
        <w:jc w:val="both"/>
        <w:rPr>
          <w:lang w:val="en-US"/>
        </w:rPr>
      </w:pPr>
    </w:p>
    <w:p w14:paraId="56F69492" w14:textId="77777777" w:rsidR="003B5A54" w:rsidRDefault="003B5A54"/>
    <w:sectPr w:rsidR="003B5A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E5F"/>
    <w:rsid w:val="001D1663"/>
    <w:rsid w:val="00246450"/>
    <w:rsid w:val="00283E63"/>
    <w:rsid w:val="003B5A54"/>
    <w:rsid w:val="004B5804"/>
    <w:rsid w:val="005275E7"/>
    <w:rsid w:val="008A7FD0"/>
    <w:rsid w:val="00A556E3"/>
    <w:rsid w:val="00A71E5F"/>
    <w:rsid w:val="00AD6266"/>
    <w:rsid w:val="00C8016B"/>
    <w:rsid w:val="00E83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4D4954"/>
  <w15:chartTrackingRefBased/>
  <w15:docId w15:val="{8D68D8E1-32FE-9044-AED3-3AD9E114A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71E5F"/>
    <w:pPr>
      <w:spacing w:after="0" w:line="240" w:lineRule="auto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71E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71E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71E5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71E5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71E5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71E5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71E5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71E5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71E5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71E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71E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71E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71E5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71E5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71E5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71E5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71E5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71E5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71E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A71E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71E5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71E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71E5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71E5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71E5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A71E5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71E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71E5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71E5F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1D1663"/>
    <w:pPr>
      <w:spacing w:after="0" w:line="240" w:lineRule="auto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1D166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D1663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D1663"/>
    <w:rPr>
      <w:rFonts w:ascii="Times New Roman" w:eastAsia="Times New Roman" w:hAnsi="Times New Roman" w:cs="Times New Roman"/>
      <w:kern w:val="0"/>
      <w:sz w:val="20"/>
      <w:szCs w:val="20"/>
      <w:lang w:val="it-IT" w:eastAsia="it-IT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D166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D1663"/>
    <w:rPr>
      <w:rFonts w:ascii="Times New Roman" w:eastAsia="Times New Roman" w:hAnsi="Times New Roman" w:cs="Times New Roman"/>
      <w:b/>
      <w:bCs/>
      <w:kern w:val="0"/>
      <w:sz w:val="20"/>
      <w:szCs w:val="20"/>
      <w:lang w:val="it-IT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del Riccio</dc:creator>
  <cp:keywords/>
  <dc:description/>
  <cp:lastModifiedBy>Marco del Riccio</cp:lastModifiedBy>
  <cp:revision>3</cp:revision>
  <dcterms:created xsi:type="dcterms:W3CDTF">2025-09-16T09:17:00Z</dcterms:created>
  <dcterms:modified xsi:type="dcterms:W3CDTF">2025-09-16T09:17:00Z</dcterms:modified>
</cp:coreProperties>
</file>